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7EA17" w14:textId="062C330B" w:rsidR="00BA3561" w:rsidRPr="000E393C" w:rsidRDefault="00C458BA" w:rsidP="00062438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0E393C">
        <w:rPr>
          <w:rFonts w:ascii="Times New Roman" w:hAnsi="Times New Roman" w:cs="Times New Roman"/>
          <w:b/>
          <w:sz w:val="22"/>
          <w:szCs w:val="22"/>
        </w:rPr>
        <w:t>Table S1</w:t>
      </w:r>
      <w:r w:rsidR="000E393C">
        <w:rPr>
          <w:rFonts w:ascii="Times New Roman" w:hAnsi="Times New Roman" w:cs="Times New Roman"/>
          <w:b/>
          <w:sz w:val="22"/>
          <w:szCs w:val="22"/>
        </w:rPr>
        <w:t xml:space="preserve"> BLASTP results using </w:t>
      </w:r>
      <w:proofErr w:type="spellStart"/>
      <w:r w:rsidR="000E393C">
        <w:rPr>
          <w:rFonts w:ascii="Times New Roman" w:hAnsi="Times New Roman" w:cs="Times New Roman"/>
          <w:b/>
          <w:sz w:val="22"/>
          <w:szCs w:val="22"/>
        </w:rPr>
        <w:t>CaEFV</w:t>
      </w:r>
      <w:proofErr w:type="spellEnd"/>
      <w:r w:rsidR="000E393C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0E393C">
        <w:rPr>
          <w:rFonts w:ascii="Times New Roman" w:hAnsi="Times New Roman" w:cs="Times New Roman"/>
          <w:b/>
          <w:sz w:val="22"/>
          <w:szCs w:val="22"/>
        </w:rPr>
        <w:t>Env</w:t>
      </w:r>
      <w:proofErr w:type="spellEnd"/>
      <w:r w:rsidR="000E393C">
        <w:rPr>
          <w:rFonts w:ascii="Times New Roman" w:hAnsi="Times New Roman" w:cs="Times New Roman"/>
          <w:b/>
          <w:sz w:val="22"/>
          <w:szCs w:val="22"/>
        </w:rPr>
        <w:t xml:space="preserve"> protein as a query</w:t>
      </w:r>
      <w:r w:rsidR="0009154B">
        <w:rPr>
          <w:rFonts w:ascii="Times New Roman" w:hAnsi="Times New Roman" w:cs="Times New Roman"/>
          <w:b/>
          <w:sz w:val="22"/>
          <w:szCs w:val="22"/>
        </w:rPr>
        <w:t xml:space="preserve"> (E value threshold of </w:t>
      </w:r>
      <w:r w:rsidR="0009154B" w:rsidRPr="0009154B">
        <w:rPr>
          <w:rFonts w:ascii="Times New Roman" w:hAnsi="Times New Roman" w:cs="Times New Roman"/>
          <w:b/>
          <w:sz w:val="22"/>
          <w:szCs w:val="22"/>
        </w:rPr>
        <w:t>0.01</w:t>
      </w:r>
      <w:r w:rsidR="00207815">
        <w:rPr>
          <w:rFonts w:ascii="Times New Roman" w:hAnsi="Times New Roman" w:cs="Times New Roman"/>
          <w:b/>
          <w:sz w:val="22"/>
          <w:szCs w:val="22"/>
        </w:rPr>
        <w:t>)</w:t>
      </w:r>
    </w:p>
    <w:p w14:paraId="58CC297A" w14:textId="77777777" w:rsidR="00C458BA" w:rsidRPr="00C458BA" w:rsidRDefault="00C458BA" w:rsidP="00C458B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682" w:type="dxa"/>
        <w:tblInd w:w="-15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2"/>
        <w:gridCol w:w="720"/>
        <w:gridCol w:w="720"/>
        <w:gridCol w:w="810"/>
        <w:gridCol w:w="990"/>
        <w:gridCol w:w="900"/>
        <w:gridCol w:w="1530"/>
      </w:tblGrid>
      <w:tr w:rsidR="006E3A4C" w:rsidRPr="00C458BA" w14:paraId="3816914D" w14:textId="77777777" w:rsidTr="001E2450">
        <w:trPr>
          <w:trHeight w:val="300"/>
        </w:trPr>
        <w:tc>
          <w:tcPr>
            <w:tcW w:w="6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D2A30" w14:textId="72B87628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scription [taxon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C81DEB" w14:textId="356CAC0D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x scor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0C032" w14:textId="500D22C6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4A39E0" w14:textId="3401A2BA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ery cove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AF595" w14:textId="5550AA1F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C193D" w14:textId="05AA954F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11746" w14:textId="7C2EA2EE" w:rsidR="006E3A4C" w:rsidRPr="006E3A4C" w:rsidRDefault="006E3A4C" w:rsidP="006E3A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</w:t>
            </w:r>
            <w:bookmarkStart w:id="0" w:name="_GoBack"/>
            <w:bookmarkEnd w:id="0"/>
            <w:r w:rsidRPr="006E3A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ession</w:t>
            </w:r>
          </w:p>
        </w:tc>
      </w:tr>
      <w:tr w:rsidR="006E3A4C" w:rsidRPr="00C458BA" w14:paraId="10AC310B" w14:textId="77777777" w:rsidTr="001E2450">
        <w:trPr>
          <w:trHeight w:val="300"/>
        </w:trPr>
        <w:tc>
          <w:tcPr>
            <w:tcW w:w="6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D22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Bovine foamy virus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765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911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F7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CDE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000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79C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79245.1</w:t>
            </w:r>
          </w:p>
        </w:tc>
      </w:tr>
      <w:tr w:rsidR="006E3A4C" w:rsidRPr="00C458BA" w14:paraId="2193962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8E2289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3B3E0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C6ABD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BA49A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7F4D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67C06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4D1E6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79240.1</w:t>
            </w:r>
          </w:p>
        </w:tc>
      </w:tr>
      <w:tr w:rsidR="006E3A4C" w:rsidRPr="00C458BA" w14:paraId="00F6B1D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5F530D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60531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5FA9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FBB2B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43B3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61CA3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9749C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N08117.1</w:t>
            </w:r>
          </w:p>
        </w:tc>
      </w:tr>
      <w:tr w:rsidR="006E3A4C" w:rsidRPr="00C458BA" w14:paraId="1A3BC341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31218D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Bovine foamy virus] envelope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4FF1B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F93C6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8FF51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B9748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B73ED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F2D75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44930.1</w:t>
            </w:r>
          </w:p>
        </w:tc>
      </w:tr>
      <w:tr w:rsidR="006E3A4C" w:rsidRPr="00C458BA" w14:paraId="1AEDF37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1BE534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human foamy virus &gt;emb|CAA29086.1| unnamed protein product [Human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umaretrovir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] &gt;gb|AAA46123.1| envelope protein [Human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umaretrovir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8CB8C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8C3A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96615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11CA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53EDA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D217F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LJSP</w:t>
            </w:r>
          </w:p>
        </w:tc>
      </w:tr>
      <w:tr w:rsidR="006E3A4C" w:rsidRPr="00C458BA" w14:paraId="77C5FDA5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5A2C1F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Envelope glycoprotein gp130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Leader peptide; Short=LP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der protein; Short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p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p18LP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Surface protein; Short=SU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80; Short=gp80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; Short=TM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48; Short=gp48 &gt;gb|AAB48113.1| envelope protein [Human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umaretrovir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F7625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838B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8B91A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0946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2B201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7B144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4351.2</w:t>
            </w:r>
          </w:p>
        </w:tc>
      </w:tr>
      <w:tr w:rsidR="006E3A4C" w:rsidRPr="00C458BA" w14:paraId="0429EDC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1A0ADF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3D819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0660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77E5E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BC146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67225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9D073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B33175.1</w:t>
            </w:r>
          </w:p>
        </w:tc>
      </w:tr>
      <w:tr w:rsidR="006E3A4C" w:rsidRPr="00C458BA" w14:paraId="2285A2F1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7945C6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uman foamy virus] &gt;emb|CAA68994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uman foamy virus] &gt;emb|CAA69000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um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AA15E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178FD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52EA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B7B7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8C199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BE606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69004.1</w:t>
            </w:r>
          </w:p>
        </w:tc>
      </w:tr>
      <w:tr w:rsidR="006E3A4C" w:rsidRPr="00C458BA" w14:paraId="1B67CAA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BC8C89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quine foamy virus] &gt;gb|AAF64415.1|AF201902_3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qu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C575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3E9F7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7798D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2FC52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AA45F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4B4A2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54717.1</w:t>
            </w:r>
          </w:p>
        </w:tc>
      </w:tr>
      <w:tr w:rsidR="006E3A4C" w:rsidRPr="00C458BA" w14:paraId="742014C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7D71DE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 &gt;sp|Q87041.1|ENV_SFVCP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Envelope glycoprotein gp130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Leader peptide; Short=LP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der protein; Short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p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p18LP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Surface protein; Short=SU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80; Short=gp80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; Short=TM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48; Short=gp48 &gt;gb|AAA19979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A2CC3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81DEF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53299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F050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0DDD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EA99E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56804.1</w:t>
            </w:r>
          </w:p>
        </w:tc>
      </w:tr>
      <w:tr w:rsidR="006E3A4C" w:rsidRPr="00C458BA" w14:paraId="6ABC4A4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DCAF86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A8720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2BD5A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B14B3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EDF4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E9B63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01022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100.1</w:t>
            </w:r>
          </w:p>
        </w:tc>
      </w:tr>
      <w:tr w:rsidR="006E3A4C" w:rsidRPr="00C458BA" w14:paraId="045EC0D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47AD49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African green monkey simian foamy virus] &gt;sp|P27399.1|ENV_SFV3L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Envelope glycoprotein gp130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Leader peptide; Short=LP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der protein; Short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p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p18LP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Surface protein; Short=SU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80; Short=gp80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; Short=TM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Glycoprotein 48; Short=gp48 &gt;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r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||VCLJLK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simian foamy virus (type 3, strain LK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3AB1A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BDEC6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22B64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7CF0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8E4EC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721A1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_001956723.2</w:t>
            </w:r>
          </w:p>
        </w:tc>
      </w:tr>
      <w:tr w:rsidR="006E3A4C" w:rsidRPr="00C458BA" w14:paraId="67D78DDB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219AB1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Simian foamy virus 3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C54B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F9C50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8510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18FE7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E7DA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C1B8B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47798.1</w:t>
            </w:r>
          </w:p>
        </w:tc>
      </w:tr>
      <w:tr w:rsidR="006E3A4C" w:rsidRPr="00C458BA" w14:paraId="136A5BC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369FAC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quirrel monkey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C7680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EFDC4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E20E3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485B4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E3747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F7A46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05996.1</w:t>
            </w:r>
          </w:p>
        </w:tc>
      </w:tr>
      <w:tr w:rsidR="006E3A4C" w:rsidRPr="00C458BA" w14:paraId="14D9929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24FDE1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093CA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67BF9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2DA1E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8EE8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1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D3F2E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199E4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A44810.1</w:t>
            </w:r>
          </w:p>
        </w:tc>
      </w:tr>
      <w:tr w:rsidR="006E3A4C" w:rsidRPr="00C458BA" w14:paraId="7D82E058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9D85B8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pider monkey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3C333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86AC4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B5EF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7987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1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3068B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2F094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V59400.1</w:t>
            </w:r>
          </w:p>
        </w:tc>
      </w:tr>
      <w:tr w:rsidR="006E3A4C" w:rsidRPr="00C458BA" w14:paraId="60B5772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0E5991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2ECA6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18342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95885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D73F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75865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AFB4B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M61339.1</w:t>
            </w:r>
          </w:p>
        </w:tc>
      </w:tr>
      <w:tr w:rsidR="006E3A4C" w:rsidRPr="00C458BA" w14:paraId="03FF3D43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CA9BBE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99B25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5B299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566C7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8C652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10708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BA37E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85.1</w:t>
            </w:r>
          </w:p>
        </w:tc>
      </w:tr>
      <w:tr w:rsidR="006E3A4C" w:rsidRPr="00C458BA" w14:paraId="35EE61B5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1DDEA8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7C6B2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6C2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00AFD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65E6C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331D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AAEA6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80.1</w:t>
            </w:r>
          </w:p>
        </w:tc>
      </w:tr>
      <w:tr w:rsidR="006E3A4C" w:rsidRPr="00C458BA" w14:paraId="342A1AF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52727C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Macaque simian foamy virus] &gt;sp|P23073.3|ENV_SFV1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Envelope glycoprotein gp130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Leader peptide; Short=LP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der protein; Short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p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p18LP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Surface protein; Short=SU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80; Short=gp80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; Short=TM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Glycoprotein 48; Short=gp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2D108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EBBD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DA046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E875B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F9605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F11E7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_001961123.1</w:t>
            </w:r>
          </w:p>
        </w:tc>
      </w:tr>
      <w:tr w:rsidR="006E3A4C" w:rsidRPr="00C458BA" w14:paraId="0E84719B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E58380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69A83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678A7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36F4E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5F2D2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54BB3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9FFB9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M61337.1</w:t>
            </w:r>
          </w:p>
        </w:tc>
      </w:tr>
      <w:tr w:rsidR="006E3A4C" w:rsidRPr="00C458BA" w14:paraId="1B1399FB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A070A4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22C7E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5C791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9D038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C112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4BD6B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7935D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95.1</w:t>
            </w:r>
          </w:p>
        </w:tc>
      </w:tr>
      <w:tr w:rsidR="006E3A4C" w:rsidRPr="00C458BA" w14:paraId="1F5316F7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A06E4F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8B773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69EA8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7EE1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553A5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AC544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2B045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47794.1</w:t>
            </w:r>
          </w:p>
        </w:tc>
      </w:tr>
      <w:tr w:rsidR="006E3A4C" w:rsidRPr="00C458BA" w14:paraId="0EC4565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1A4B78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lycoprotein [Simian foamy virus-orangutan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219FE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00C71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E2E3E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4EA66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52BD2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300F3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67563.1</w:t>
            </w:r>
          </w:p>
        </w:tc>
      </w:tr>
      <w:tr w:rsidR="006E3A4C" w:rsidRPr="00C458BA" w14:paraId="23113838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D32467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ommon marmoset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C70A4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2B3C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173BD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FBEF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2EAA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4FF25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06001.1</w:t>
            </w:r>
          </w:p>
        </w:tc>
      </w:tr>
      <w:tr w:rsidR="006E3A4C" w:rsidRPr="00C458BA" w14:paraId="02D9364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6A687C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-gorilla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B4739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C2BFC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43BB9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04D3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F547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F8D39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N65592.1</w:t>
            </w:r>
          </w:p>
        </w:tc>
      </w:tr>
      <w:tr w:rsidR="006E3A4C" w:rsidRPr="00C458BA" w14:paraId="5905B89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203D1A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8FC72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D8ADF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795E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5FAF3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D0BB9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B8C90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90.1</w:t>
            </w:r>
          </w:p>
        </w:tc>
      </w:tr>
      <w:tr w:rsidR="006E3A4C" w:rsidRPr="00C458BA" w14:paraId="03E33EE7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B881E3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FB691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B53A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C5CFC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15E3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4811B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DB5F4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M61343.1</w:t>
            </w:r>
          </w:p>
        </w:tc>
      </w:tr>
      <w:tr w:rsidR="006E3A4C" w:rsidRPr="00C458BA" w14:paraId="5436CC6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FF0CD0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7613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59274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441C9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09B23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07786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A38BC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11914.1</w:t>
            </w:r>
          </w:p>
        </w:tc>
      </w:tr>
      <w:tr w:rsidR="006E3A4C" w:rsidRPr="00C458BA" w14:paraId="023E51B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54B72B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7CA94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76D79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3AA58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ED4A2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422AF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76D7B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11909.1</w:t>
            </w:r>
          </w:p>
        </w:tc>
      </w:tr>
      <w:tr w:rsidR="006E3A4C" w:rsidRPr="00C458BA" w14:paraId="1268AC74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BD2737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A356D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4888E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B98C6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BBD4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A85A2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7677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B33174.1</w:t>
            </w:r>
          </w:p>
        </w:tc>
      </w:tr>
      <w:tr w:rsidR="006E3A4C" w:rsidRPr="00C458BA" w14:paraId="3A20EEE4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4AC936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A028F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50754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B108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A4D36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4F7BE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51F49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92801.1</w:t>
            </w:r>
          </w:p>
        </w:tc>
      </w:tr>
      <w:tr w:rsidR="006E3A4C" w:rsidRPr="00C458BA" w14:paraId="7E643E17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C7976D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D12A6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403B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1F3EC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B7193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4F98D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A84B7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B33173.1</w:t>
            </w:r>
          </w:p>
        </w:tc>
      </w:tr>
      <w:tr w:rsidR="006E3A4C" w:rsidRPr="00C458BA" w14:paraId="47BCDE22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6AEF01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FFV_gp1 [Feline foamy virus] &gt;sp|O56861.1|ENV_FFV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Envelope glycoprotein gp130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rotein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Leader peptide; Short=LP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der protein; Short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p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p18LP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Surface protein; Short=SU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80; Short=gp80; Contains: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Full=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; Short=TM;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Name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Full=Glycoprotein 48; Short=gp48 &gt;emb|CAA70076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Feline foamy virus] &gt;emb|CAA11582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3D866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594A4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23B4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8542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313BB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CC329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56915.1</w:t>
            </w:r>
          </w:p>
        </w:tc>
      </w:tr>
      <w:tr w:rsidR="006E3A4C" w:rsidRPr="00C458BA" w14:paraId="257B6AA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3A2A90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SF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velope [Feline foamy virus] &gt;gb|AAC58532.1| envelope protein [Feline foamy virus] &gt;emb|CAD92797.1| 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3C246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4C49B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B5FA3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4BA6B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481C9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7EAB3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B38322.1</w:t>
            </w:r>
          </w:p>
        </w:tc>
      </w:tr>
      <w:tr w:rsidR="006E3A4C" w:rsidRPr="00C458BA" w14:paraId="4EE89A97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AB80E7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FDE1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C82A0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00B97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8C8A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976D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55E96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0.1</w:t>
            </w:r>
          </w:p>
        </w:tc>
      </w:tr>
      <w:tr w:rsidR="006E3A4C" w:rsidRPr="00C458BA" w14:paraId="77F45B3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C7F823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B2B53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DF054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D9554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91CE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C74FF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52C8F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3.1</w:t>
            </w:r>
          </w:p>
        </w:tc>
      </w:tr>
      <w:tr w:rsidR="006E3A4C" w:rsidRPr="00C458BA" w14:paraId="7329D2B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45CF85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AF2E7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577F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94E6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173F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BA036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213CE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2.1</w:t>
            </w:r>
          </w:p>
        </w:tc>
      </w:tr>
      <w:tr w:rsidR="006E3A4C" w:rsidRPr="00C458BA" w14:paraId="7B36DC72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6849E4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9D8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BEE85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E54B5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7553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DD035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D4CFD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1.1</w:t>
            </w:r>
          </w:p>
        </w:tc>
      </w:tr>
      <w:tr w:rsidR="006E3A4C" w:rsidRPr="00C458BA" w14:paraId="5C2161DA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2B4041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0DB7C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511E5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05216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E6E2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35189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FE842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4.1</w:t>
            </w:r>
          </w:p>
        </w:tc>
      </w:tr>
      <w:tr w:rsidR="006E3A4C" w:rsidRPr="00C458BA" w14:paraId="751542D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7B3C82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Human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umaretrovir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135A5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7D75F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3BE6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C534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24A1A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5AD7C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F00493.1</w:t>
            </w:r>
          </w:p>
        </w:tc>
      </w:tr>
      <w:tr w:rsidR="006E3A4C" w:rsidRPr="00C458BA" w14:paraId="0B28550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BB1FF8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A3EA2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59CDE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3CEF8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F163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C430F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967C3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5.1</w:t>
            </w:r>
          </w:p>
        </w:tc>
      </w:tr>
      <w:tr w:rsidR="006E3A4C" w:rsidRPr="00C458BA" w14:paraId="2734A68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5538BF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lycoprotein, partial [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inoloph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fini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amy virus 1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2E78E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E1D3E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8BC49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010BF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344D4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8695F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K85016.1</w:t>
            </w:r>
          </w:p>
        </w:tc>
      </w:tr>
      <w:tr w:rsidR="006E3A4C" w:rsidRPr="00C458BA" w14:paraId="00DFA35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9E696C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32966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BFAB0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20B2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43CE6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525E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0B8AF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3.1</w:t>
            </w:r>
          </w:p>
        </w:tc>
      </w:tr>
      <w:tr w:rsidR="006E3A4C" w:rsidRPr="00C458BA" w14:paraId="18F1A3C1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E8AFB0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CC357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2D303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EFB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826E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6A515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BEC75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4.1</w:t>
            </w:r>
          </w:p>
        </w:tc>
      </w:tr>
      <w:tr w:rsidR="006E3A4C" w:rsidRPr="00C458BA" w14:paraId="417A9E6A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923EC7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338AC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5F4C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6DFC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C2E8B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66D37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CBDA1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6.1</w:t>
            </w:r>
          </w:p>
        </w:tc>
      </w:tr>
      <w:tr w:rsidR="006E3A4C" w:rsidRPr="00C458BA" w14:paraId="4FFA4EE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81C1E3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C0691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D79C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85343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2FE31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26BD8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426A7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8.1</w:t>
            </w:r>
          </w:p>
        </w:tc>
      </w:tr>
      <w:tr w:rsidR="006E3A4C" w:rsidRPr="00C458BA" w14:paraId="6CC43DF5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0B3178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9A03F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97BD0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A9CC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CE28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AB5D0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1BA63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8.1</w:t>
            </w:r>
          </w:p>
        </w:tc>
      </w:tr>
      <w:tr w:rsidR="006E3A4C" w:rsidRPr="00C458BA" w14:paraId="3495F15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F89BFC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8E7B1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145C9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30309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C6069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F7F65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B1805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2.1</w:t>
            </w:r>
          </w:p>
        </w:tc>
      </w:tr>
      <w:tr w:rsidR="006E3A4C" w:rsidRPr="00C458BA" w14:paraId="655F404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759292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8C43C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11D92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C38FA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B744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599E5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1D415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3.1</w:t>
            </w:r>
          </w:p>
        </w:tc>
      </w:tr>
      <w:tr w:rsidR="006E3A4C" w:rsidRPr="00C458BA" w14:paraId="6B2615F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231AFB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2E199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981B6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603A0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9FD35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7ADF6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D8905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6.1</w:t>
            </w:r>
          </w:p>
        </w:tc>
      </w:tr>
      <w:tr w:rsidR="006E3A4C" w:rsidRPr="00C458BA" w14:paraId="54DF98E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F26C0E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C38C6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EF0D0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D2F6A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4CE79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5D68E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8EC9C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7.1</w:t>
            </w:r>
          </w:p>
        </w:tc>
      </w:tr>
      <w:tr w:rsidR="006E3A4C" w:rsidRPr="00C458BA" w14:paraId="701053F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0FAC0C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C31FE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B0FC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8DD4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9D7EB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282C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2EE4E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0.1</w:t>
            </w:r>
          </w:p>
        </w:tc>
      </w:tr>
      <w:tr w:rsidR="006E3A4C" w:rsidRPr="00C458BA" w14:paraId="7495B71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D7354E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8DC22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5EBCB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79C0A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14F5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AC9F2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638FF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1.1</w:t>
            </w:r>
          </w:p>
        </w:tc>
      </w:tr>
      <w:tr w:rsidR="006E3A4C" w:rsidRPr="00C458BA" w14:paraId="215D69F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E9CC89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C8125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75348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6D087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AACD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F6D99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05D23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4.1</w:t>
            </w:r>
          </w:p>
        </w:tc>
      </w:tr>
      <w:tr w:rsidR="006E3A4C" w:rsidRPr="00C458BA" w14:paraId="1E9AD79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7B6C9C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678EB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DBD26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22DEC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C8743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1E732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34D34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4.1</w:t>
            </w:r>
          </w:p>
        </w:tc>
      </w:tr>
      <w:tr w:rsidR="006E3A4C" w:rsidRPr="00C458BA" w14:paraId="23D5C08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54C77C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090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9B8CD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7710D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CEB25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9BCAE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C4EFD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30F93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9.1</w:t>
            </w:r>
          </w:p>
        </w:tc>
      </w:tr>
      <w:tr w:rsidR="006E3A4C" w:rsidRPr="00C458BA" w14:paraId="338EE52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A478CB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EE905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23379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940C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5E0D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20535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299D9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1.1</w:t>
            </w:r>
          </w:p>
        </w:tc>
      </w:tr>
      <w:tr w:rsidR="006E3A4C" w:rsidRPr="00C458BA" w14:paraId="69715B2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BF9A6F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881CF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CCF10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47483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A92C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CD3D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C897B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30.1</w:t>
            </w:r>
          </w:p>
        </w:tc>
      </w:tr>
      <w:tr w:rsidR="006E3A4C" w:rsidRPr="00C458BA" w14:paraId="2DF4E4EB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CC3349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C693D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22CEB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61F98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ADC9B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1F607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C5AFC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9.1</w:t>
            </w:r>
          </w:p>
        </w:tc>
      </w:tr>
      <w:tr w:rsidR="006E3A4C" w:rsidRPr="00C458BA" w14:paraId="41C1B48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6FEE8B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33343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66D32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BE9F2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EDB43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6F87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16FBA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4.1</w:t>
            </w:r>
          </w:p>
        </w:tc>
      </w:tr>
      <w:tr w:rsidR="006E3A4C" w:rsidRPr="00C458BA" w14:paraId="5ECDD40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F36632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85873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9FF7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BC85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2485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4E000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64F9B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8.1</w:t>
            </w:r>
          </w:p>
        </w:tc>
      </w:tr>
      <w:tr w:rsidR="006E3A4C" w:rsidRPr="00C458BA" w14:paraId="57B659C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94AE60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117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120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125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129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66A4A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88BC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A6AEE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09F7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41B5D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EA331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9.1</w:t>
            </w:r>
          </w:p>
        </w:tc>
      </w:tr>
      <w:tr w:rsidR="006E3A4C" w:rsidRPr="00C458BA" w14:paraId="73D1030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9A0486C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07122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4F4CF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4946F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33A53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690D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FE676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6.1</w:t>
            </w:r>
          </w:p>
        </w:tc>
      </w:tr>
      <w:tr w:rsidR="006E3A4C" w:rsidRPr="00C458BA" w14:paraId="46D4A23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46EEB8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4D8F5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81413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AFCCC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0849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FAECC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5A149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2.1</w:t>
            </w:r>
          </w:p>
        </w:tc>
      </w:tr>
      <w:tr w:rsidR="006E3A4C" w:rsidRPr="00C458BA" w14:paraId="2AB9C732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660357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0822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BEF80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3DEBC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8BE75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370CF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F8113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2.1</w:t>
            </w:r>
          </w:p>
        </w:tc>
      </w:tr>
      <w:tr w:rsidR="006E3A4C" w:rsidRPr="00C458BA" w14:paraId="110C24B8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41B9CE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60598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56C48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BDD23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5A4A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96D8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EAF6D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7.1</w:t>
            </w:r>
          </w:p>
        </w:tc>
      </w:tr>
      <w:tr w:rsidR="006E3A4C" w:rsidRPr="00C458BA" w14:paraId="521E1E9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9E96A6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4D1A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0BEFC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F96A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82E9F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56FBC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06DB7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6.1</w:t>
            </w:r>
          </w:p>
        </w:tc>
      </w:tr>
      <w:tr w:rsidR="006E3A4C" w:rsidRPr="00C458BA" w14:paraId="1A9E117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888C09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51B8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2B56A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9329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07B65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EABA1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F2BF3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5.1</w:t>
            </w:r>
          </w:p>
        </w:tc>
      </w:tr>
      <w:tr w:rsidR="006E3A4C" w:rsidRPr="00C458BA" w14:paraId="36231AC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D1111C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E4737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2F349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02395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5E6AF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3A4D9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BF54C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0.1</w:t>
            </w:r>
          </w:p>
        </w:tc>
      </w:tr>
      <w:tr w:rsidR="006E3A4C" w:rsidRPr="00C458BA" w14:paraId="5CDFBC85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BC5F8C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E62A5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F2EDB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95B86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CF3E9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A159D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01247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8.1</w:t>
            </w:r>
          </w:p>
        </w:tc>
      </w:tr>
      <w:tr w:rsidR="006E3A4C" w:rsidRPr="00C458BA" w14:paraId="03B54728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E50205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F69F2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43547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0BF16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39FC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9897C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03D95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7.1</w:t>
            </w:r>
          </w:p>
        </w:tc>
      </w:tr>
      <w:tr w:rsidR="006E3A4C" w:rsidRPr="00C458BA" w14:paraId="1FEB95AD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C7782A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094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DB1DB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0F333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2DBBD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8C440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9C1D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2E291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1.1</w:t>
            </w:r>
          </w:p>
        </w:tc>
      </w:tr>
      <w:tr w:rsidR="006E3A4C" w:rsidRPr="00C458BA" w14:paraId="27BF0DA6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BD9CF6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 &gt;emb|CAB54112.1|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F6C68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2A617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EAC05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E1B1D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70055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89564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1.1</w:t>
            </w:r>
          </w:p>
        </w:tc>
      </w:tr>
      <w:tr w:rsidR="006E3A4C" w:rsidRPr="00C458BA" w14:paraId="12A8FE9F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77B73D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1702F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D8FEF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9352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38C53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F3146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63185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2.1</w:t>
            </w:r>
          </w:p>
        </w:tc>
      </w:tr>
      <w:tr w:rsidR="006E3A4C" w:rsidRPr="00C458BA" w14:paraId="6EFCF043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83CE4C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21063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89C7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96457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F3925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2D31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A953B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3.1</w:t>
            </w:r>
          </w:p>
        </w:tc>
      </w:tr>
      <w:tr w:rsidR="006E3A4C" w:rsidRPr="00C458BA" w14:paraId="5B46F55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89A2C4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290D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9A6BB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23BB8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EE92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3BB1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4E0C9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6.1</w:t>
            </w:r>
          </w:p>
        </w:tc>
      </w:tr>
      <w:tr w:rsidR="006E3A4C" w:rsidRPr="00C458BA" w14:paraId="106160D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C400D8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541A4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8224D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CCF5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E5FD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AF6E9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321BC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5.1</w:t>
            </w:r>
          </w:p>
        </w:tc>
      </w:tr>
      <w:tr w:rsidR="006E3A4C" w:rsidRPr="00C458BA" w14:paraId="4AE95B3B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2CDCC8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2B895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40C0F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36FB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6B2E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EB049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1AF9A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3.1</w:t>
            </w:r>
          </w:p>
        </w:tc>
      </w:tr>
      <w:tr w:rsidR="006E3A4C" w:rsidRPr="00C458BA" w14:paraId="06D83CD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55DCA2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217E0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ECCB8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49C77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76525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417DD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86723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3.1</w:t>
            </w:r>
          </w:p>
        </w:tc>
      </w:tr>
      <w:tr w:rsidR="006E3A4C" w:rsidRPr="00C458BA" w14:paraId="69A8378A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0A1BE3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0B4F3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EA1DB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8396B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9565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B18D5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8703C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5.1</w:t>
            </w:r>
          </w:p>
        </w:tc>
      </w:tr>
      <w:tr w:rsidR="006E3A4C" w:rsidRPr="00C458BA" w14:paraId="7F646143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56791F4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</w:t>
            </w:r>
            <w:proofErr w:type="spellEnd"/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57424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95F1A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4BAC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D809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9F73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2DF03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9.1</w:t>
            </w:r>
          </w:p>
        </w:tc>
      </w:tr>
      <w:tr w:rsidR="006E3A4C" w:rsidRPr="00C458BA" w14:paraId="0DD6CFBC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8F442E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Human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umaretrovir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B7394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1C92A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3336A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3CB8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62E7D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65AE27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F78576.1</w:t>
            </w:r>
          </w:p>
        </w:tc>
      </w:tr>
      <w:tr w:rsidR="006E3A4C" w:rsidRPr="00C458BA" w14:paraId="0713873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4EC104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[Human </w:t>
            </w:r>
            <w:proofErr w:type="spell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umaretrovirus</w:t>
            </w:r>
            <w:proofErr w:type="spell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3A2BD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B1D1F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FF2C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A1892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181E6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52F87D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F78578.1</w:t>
            </w:r>
          </w:p>
        </w:tc>
      </w:tr>
      <w:tr w:rsidR="006E3A4C" w:rsidRPr="00C458BA" w14:paraId="7B0D8C28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1336039F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5B3A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3A76D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EE207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6194C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95A52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EEBE75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0.2</w:t>
            </w:r>
          </w:p>
        </w:tc>
      </w:tr>
      <w:tr w:rsidR="006E3A4C" w:rsidRPr="00C458BA" w14:paraId="57017469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1C6CBE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8909A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44100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26C30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14436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6A7CD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4332D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27.2</w:t>
            </w:r>
          </w:p>
        </w:tc>
      </w:tr>
      <w:tr w:rsidR="006E3A4C" w:rsidRPr="00C458BA" w14:paraId="509ABDD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DDBBCF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EDC50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AD2B8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6B056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A03F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3747F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D0A6C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29.1</w:t>
            </w:r>
          </w:p>
        </w:tc>
      </w:tr>
      <w:tr w:rsidR="006E3A4C" w:rsidRPr="00C458BA" w14:paraId="48889272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5B70C42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21119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AC7B0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F8F66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121AC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9AD94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8F4CF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1.2</w:t>
            </w:r>
          </w:p>
        </w:tc>
      </w:tr>
      <w:tr w:rsidR="006E3A4C" w:rsidRPr="00C458BA" w14:paraId="3CAE6E20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A66FCC6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FC1E3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FAEC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809B6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67E1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B0BAC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FA76D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28.1</w:t>
            </w:r>
          </w:p>
        </w:tc>
      </w:tr>
      <w:tr w:rsidR="006E3A4C" w:rsidRPr="00C458BA" w14:paraId="212C2C17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AC38EE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4D0BA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C3FAA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749AD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5C5D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645DE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72CCE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5.1</w:t>
            </w:r>
          </w:p>
        </w:tc>
      </w:tr>
      <w:tr w:rsidR="006E3A4C" w:rsidRPr="00C458BA" w14:paraId="654D4C6A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6A4243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EB5E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659A9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E9533F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B8C6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B6103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986AF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2.1</w:t>
            </w:r>
          </w:p>
        </w:tc>
      </w:tr>
      <w:tr w:rsidR="006E3A4C" w:rsidRPr="00C458BA" w14:paraId="4E89862E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61797CE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B9E0E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F57A65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5604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2BCA6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01A5BE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404450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3.1</w:t>
            </w:r>
          </w:p>
        </w:tc>
      </w:tr>
      <w:tr w:rsidR="006E3A4C" w:rsidRPr="00C458BA" w14:paraId="1276E455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0CED79BE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64182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EAD5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CA60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8AB9C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04FF2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BD2D12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6.1</w:t>
            </w:r>
          </w:p>
        </w:tc>
      </w:tr>
      <w:tr w:rsidR="006E3A4C" w:rsidRPr="00C458BA" w14:paraId="0BD68C9A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76224DB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0C7891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7A1BB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86B299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7E4D0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5D23C3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31C81B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4.1</w:t>
            </w:r>
          </w:p>
        </w:tc>
      </w:tr>
      <w:tr w:rsidR="006E3A4C" w:rsidRPr="00C458BA" w14:paraId="78610763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40DCACCA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 &gt;gb|AFQ41114.1| envelope protein, partial [Bovine foamy virus] &gt;gb|AFQ41115.1| 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DD87B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AD4D0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6FF63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4516BC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860F1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FD3181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Q41113.1</w:t>
            </w:r>
          </w:p>
        </w:tc>
      </w:tr>
      <w:tr w:rsidR="006E3A4C" w:rsidRPr="00C458BA" w14:paraId="21070802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3D6565E3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02984B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9657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74A26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45032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C57770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83E57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Q41116.1</w:t>
            </w:r>
          </w:p>
        </w:tc>
      </w:tr>
      <w:tr w:rsidR="006E3A4C" w:rsidRPr="00C458BA" w14:paraId="54BA2981" w14:textId="77777777" w:rsidTr="001E2450">
        <w:trPr>
          <w:trHeight w:val="300"/>
        </w:trPr>
        <w:tc>
          <w:tcPr>
            <w:tcW w:w="6012" w:type="dxa"/>
            <w:shd w:val="clear" w:color="auto" w:fill="auto"/>
            <w:noWrap/>
            <w:vAlign w:val="bottom"/>
            <w:hideMark/>
          </w:tcPr>
          <w:p w14:paraId="25CAFF48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</w:t>
            </w:r>
            <w:proofErr w:type="gramEnd"/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, partial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B03CBA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16A807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8E324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ECAAD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620638" w14:textId="77777777" w:rsidR="00C458BA" w:rsidRPr="00C458BA" w:rsidRDefault="00C458BA" w:rsidP="00C45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957519" w14:textId="77777777" w:rsidR="00C458BA" w:rsidRPr="00C458BA" w:rsidRDefault="00C458BA" w:rsidP="00C458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58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47801.1</w:t>
            </w:r>
          </w:p>
        </w:tc>
      </w:tr>
    </w:tbl>
    <w:p w14:paraId="21693798" w14:textId="77777777" w:rsidR="00C458BA" w:rsidRPr="00C458BA" w:rsidRDefault="00C458BA" w:rsidP="00C458BA">
      <w:pPr>
        <w:rPr>
          <w:rFonts w:ascii="Times New Roman" w:hAnsi="Times New Roman" w:cs="Times New Roman"/>
          <w:sz w:val="18"/>
          <w:szCs w:val="18"/>
        </w:rPr>
      </w:pPr>
    </w:p>
    <w:sectPr w:rsidR="00C458BA" w:rsidRPr="00C458BA" w:rsidSect="00BA35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8BA"/>
    <w:rsid w:val="00062438"/>
    <w:rsid w:val="0009154B"/>
    <w:rsid w:val="000E393C"/>
    <w:rsid w:val="001E2450"/>
    <w:rsid w:val="00207815"/>
    <w:rsid w:val="006E3A4C"/>
    <w:rsid w:val="00BA3561"/>
    <w:rsid w:val="00C4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BC0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58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8B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58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8B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8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665</Words>
  <Characters>9494</Characters>
  <Application>Microsoft Macintosh Word</Application>
  <DocSecurity>0</DocSecurity>
  <Lines>79</Lines>
  <Paragraphs>22</Paragraphs>
  <ScaleCrop>false</ScaleCrop>
  <Company>University of Arizona</Company>
  <LinksUpToDate>false</LinksUpToDate>
  <CharactersWithSpaces>1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-Zhu Han</dc:creator>
  <cp:keywords/>
  <dc:description/>
  <cp:lastModifiedBy>Guan-Zhu Han</cp:lastModifiedBy>
  <cp:revision>7</cp:revision>
  <dcterms:created xsi:type="dcterms:W3CDTF">2014-04-07T05:24:00Z</dcterms:created>
  <dcterms:modified xsi:type="dcterms:W3CDTF">2014-04-07T06:07:00Z</dcterms:modified>
</cp:coreProperties>
</file>